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ligonucleotides used in this study.</w:t>
      </w:r>
    </w:p>
    <w:tbl>
      <w:tblPr>
        <w:tblW w:w="138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079"/>
        <w:gridCol w:w="4148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8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'→3'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pos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4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4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0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0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0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0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0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0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5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5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43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43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50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50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51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51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7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7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7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7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6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6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6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6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68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69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69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69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69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69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7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7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10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11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9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9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9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9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29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30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78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78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787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78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73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73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9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0</w:t>
            </w:r>
          </w:p>
        </w:tc>
        <w:tc>
          <w:tcPr>
            <w:tcW w:w="807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GTGTGTCGAGTCCT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GTACAGCAACAGTCTG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CCACTCTGCATCCTC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GAGCTCCAGCATGAT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GCAGGAAGTTGTCTTCT'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CAGCGACTTGTTGGA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ACCAGCCAGGTACT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GTCCCTTGTGGAAAG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AAGCAGAGCTTGTCA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GTTCTTTGCACTTGA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CACCTACAACAACAG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AAGACGCATGATGAG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ATACCCTGCGGTTTG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CCTCTTCTTGGGATC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CGAGGATGAGGATGA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CCTGTTCCTTTCCAAG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ACGGCTCTTCTACAA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CTTCACCACGGGAGAT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CCAGAGGAGAAGCAGG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TCTCCAATCACACGA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TGCTGTCCTCCGTGG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GTTGCCCTTGATGTT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AGTTCCAGCCTCTTCT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TCCACAGCCTTCCAGT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CCCCTGTGAATGCAGA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CTTGAGATGAAAGGTG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CTGTACCCCAACGAG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GGAACTTTGCCAGCT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CACCATCCAGTTCCA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AGTATCCCTCGATG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TCCATCACATCCACC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GTTCATGGTCAGTTG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TGTAAAGCTAACGTGCG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TTTAAGCTTCGGGTAGA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CTTCCTCGAGAATCA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TGTAGGCTTTGGGCTG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AAGTGTGGTTGAAGCAACAGG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GTCGTCTTCAGCTCCT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GATCTACCCCTTGGAACGCA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TCCGGACTCATGTTGGA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ATCAGGGCTACCAAGG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GTAACGCCTTTGGTG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GATGTAGAACCCGGC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ACAAAGATGCAAGAGCG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A ACATGAGTCCGGAGTCAAGG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GACTCCGGACTCATGTTGG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CCGCTCTTGCATCTTTGTT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TAGCAATGGGGTCCC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GCTCTTGCATCTTTGTT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GATTACGGGATCCCATTG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CTTCCTCGAGAATCA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ACAAAGATGCAAGAGCG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TACGCGTCCATTAGCG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GGAGCGAGCGCTTCA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CTAATGGACGCGTAGG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CCGCTCTTGCATCTTTGTTT</w:t>
            </w:r>
          </w:p>
          <w:p>
            <w:pPr>
              <w:pStyle w:val="Normal"/>
              <w:tabs>
                <w:tab w:val="clear" w:pos="800"/>
                <w:tab w:val="center" w:pos="3931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GAATTCTAGCAATGGGGTCCCAC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AAGCTTGAAGGGAGCGAGCGCTTCAA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 normalizatio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 normaliz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b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b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e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e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o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o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kaC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kaC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k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k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f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f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d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d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d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d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qRT-PC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'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r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arke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'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r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ark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r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ai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r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ai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ested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ested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complement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complement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t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pr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complement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es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K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est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r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PCR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GPCR)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ai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lanking reg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PCR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GPCR)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ai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ested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PCR)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ested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K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GPCR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ail sequence is in italic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14:20:00Z</dcterms:created>
  <dc:creator>신광수</dc:creator>
  <dc:description/>
  <cp:keywords/>
  <dc:language>en-US</dc:language>
  <cp:lastModifiedBy>Jae-Hyuk Yu</cp:lastModifiedBy>
  <dcterms:modified xsi:type="dcterms:W3CDTF">2016-08-09T14:20:00Z</dcterms:modified>
  <cp:revision>2</cp:revision>
  <dc:subject/>
  <dc:title/>
</cp:coreProperties>
</file>